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8D77A4" w14:textId="77777777" w:rsidR="00F4297E" w:rsidRDefault="00F4297E" w:rsidP="00452CC4">
      <w:pPr>
        <w:rPr>
          <w:rFonts w:cs="Arial"/>
        </w:rPr>
      </w:pPr>
    </w:p>
    <w:p w14:paraId="476B1178" w14:textId="1FEA90B9" w:rsidR="00F4297E" w:rsidRPr="00CD519B" w:rsidRDefault="004B0083" w:rsidP="00452CC4">
      <w:pPr>
        <w:rPr>
          <w:rFonts w:cs="Arial"/>
          <w:b/>
        </w:rPr>
      </w:pPr>
      <w:r>
        <w:rPr>
          <w:rFonts w:cs="Arial"/>
          <w:b/>
        </w:rPr>
        <w:t>Table S2</w:t>
      </w:r>
      <w:r w:rsidR="00F4297E" w:rsidRPr="00CD519B">
        <w:rPr>
          <w:rFonts w:cs="Arial"/>
          <w:b/>
        </w:rPr>
        <w:t xml:space="preserve">. </w:t>
      </w:r>
      <w:r w:rsidR="00216290">
        <w:rPr>
          <w:rFonts w:cs="Arial"/>
          <w:b/>
        </w:rPr>
        <w:t>Incidence and m</w:t>
      </w:r>
      <w:r w:rsidR="00F4297E" w:rsidRPr="00CD519B">
        <w:rPr>
          <w:rFonts w:cs="Arial"/>
          <w:b/>
        </w:rPr>
        <w:t xml:space="preserve">ean peak </w:t>
      </w:r>
      <w:r w:rsidR="005E39C6">
        <w:rPr>
          <w:rFonts w:cs="Arial"/>
          <w:b/>
        </w:rPr>
        <w:t xml:space="preserve">of </w:t>
      </w:r>
      <w:r w:rsidR="00216290">
        <w:rPr>
          <w:rFonts w:cs="Arial"/>
          <w:b/>
        </w:rPr>
        <w:t xml:space="preserve">DENV1-4 </w:t>
      </w:r>
      <w:r w:rsidR="00F4297E" w:rsidRPr="00CD519B">
        <w:rPr>
          <w:rFonts w:cs="Arial"/>
          <w:b/>
        </w:rPr>
        <w:t xml:space="preserve">viremia </w:t>
      </w:r>
      <w:r w:rsidR="00896EFC">
        <w:rPr>
          <w:rFonts w:cs="Arial"/>
          <w:b/>
        </w:rPr>
        <w:t xml:space="preserve">and </w:t>
      </w:r>
      <w:r w:rsidR="00216290">
        <w:rPr>
          <w:rFonts w:cs="Arial"/>
          <w:b/>
        </w:rPr>
        <w:t>incidenc</w:t>
      </w:r>
      <w:r w:rsidR="009C03CF">
        <w:rPr>
          <w:rFonts w:cs="Arial"/>
          <w:b/>
        </w:rPr>
        <w:t xml:space="preserve">e of </w:t>
      </w:r>
      <w:r w:rsidR="004F120E">
        <w:rPr>
          <w:rFonts w:cs="Arial"/>
          <w:b/>
        </w:rPr>
        <w:t xml:space="preserve">dengue vaccine-like </w:t>
      </w:r>
      <w:r w:rsidR="009C03CF">
        <w:rPr>
          <w:rFonts w:cs="Arial"/>
          <w:b/>
        </w:rPr>
        <w:t xml:space="preserve">rash after </w:t>
      </w:r>
      <w:r w:rsidR="00B61296">
        <w:rPr>
          <w:rFonts w:cs="Arial"/>
          <w:b/>
        </w:rPr>
        <w:t>one</w:t>
      </w:r>
      <w:r w:rsidR="009C03CF">
        <w:rPr>
          <w:rFonts w:cs="Arial"/>
          <w:b/>
        </w:rPr>
        <w:t xml:space="preserve"> dose of TV003</w:t>
      </w:r>
      <w:r w:rsidR="00216290">
        <w:rPr>
          <w:rFonts w:cs="Arial"/>
          <w:b/>
        </w:rPr>
        <w:t xml:space="preserve">, based on </w:t>
      </w:r>
      <w:r w:rsidR="00AD3CE7">
        <w:rPr>
          <w:rFonts w:cs="Arial"/>
          <w:b/>
        </w:rPr>
        <w:t>number of prior flavivirus exposures, type of exposure, and method of verification (serology or documentation).</w:t>
      </w:r>
    </w:p>
    <w:tbl>
      <w:tblPr>
        <w:tblStyle w:val="TableGrid"/>
        <w:tblpPr w:leftFromText="180" w:rightFromText="180" w:vertAnchor="text" w:horzAnchor="page" w:tblpX="1810" w:tblpY="281"/>
        <w:tblW w:w="8542" w:type="dxa"/>
        <w:tblLook w:val="04A0" w:firstRow="1" w:lastRow="0" w:firstColumn="1" w:lastColumn="0" w:noHBand="0" w:noVBand="1"/>
      </w:tblPr>
      <w:tblGrid>
        <w:gridCol w:w="1616"/>
        <w:gridCol w:w="2070"/>
        <w:gridCol w:w="1397"/>
        <w:gridCol w:w="2250"/>
        <w:gridCol w:w="1209"/>
      </w:tblGrid>
      <w:tr w:rsidR="00CB3BDB" w:rsidRPr="00F51B09" w14:paraId="596F1D21" w14:textId="0317A688" w:rsidTr="00CB3BDB">
        <w:trPr>
          <w:trHeight w:val="320"/>
        </w:trPr>
        <w:tc>
          <w:tcPr>
            <w:tcW w:w="3686" w:type="dxa"/>
            <w:gridSpan w:val="2"/>
            <w:vAlign w:val="center"/>
          </w:tcPr>
          <w:p w14:paraId="7599816D" w14:textId="7980EDE8" w:rsidR="00E23C8C" w:rsidRPr="00F51B09" w:rsidRDefault="00E23C8C" w:rsidP="00E23C8C">
            <w:pPr>
              <w:rPr>
                <w:rFonts w:cs="Arial"/>
              </w:rPr>
            </w:pPr>
            <w:r>
              <w:rPr>
                <w:rFonts w:cs="Arial"/>
              </w:rPr>
              <w:t>Assigned to TV003</w:t>
            </w:r>
          </w:p>
        </w:tc>
        <w:tc>
          <w:tcPr>
            <w:tcW w:w="1397" w:type="dxa"/>
          </w:tcPr>
          <w:p w14:paraId="637BA31D" w14:textId="77777777" w:rsidR="00E23C8C" w:rsidRDefault="00E23C8C" w:rsidP="009F0125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Viremic</w:t>
            </w:r>
          </w:p>
          <w:p w14:paraId="5689D867" w14:textId="551DCDC9" w:rsidR="00E23C8C" w:rsidRPr="00A3775E" w:rsidRDefault="00E23C8C" w:rsidP="009F0125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n, (%)</w:t>
            </w:r>
          </w:p>
        </w:tc>
        <w:tc>
          <w:tcPr>
            <w:tcW w:w="2250" w:type="dxa"/>
            <w:noWrap/>
            <w:vAlign w:val="center"/>
            <w:hideMark/>
          </w:tcPr>
          <w:p w14:paraId="36C129D3" w14:textId="77777777" w:rsidR="004655A4" w:rsidRDefault="00E23C8C" w:rsidP="004655A4">
            <w:pPr>
              <w:jc w:val="center"/>
              <w:rPr>
                <w:rFonts w:cs="Arial"/>
              </w:rPr>
            </w:pPr>
            <w:r w:rsidRPr="00A3775E">
              <w:rPr>
                <w:rFonts w:cs="Arial"/>
              </w:rPr>
              <w:t xml:space="preserve">Mean peak </w:t>
            </w:r>
          </w:p>
          <w:p w14:paraId="1D071F52" w14:textId="126BF767" w:rsidR="00E23C8C" w:rsidRPr="00F51B09" w:rsidRDefault="004655A4" w:rsidP="004655A4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Arial"/>
              </w:rPr>
              <w:t xml:space="preserve">DENV1-4 </w:t>
            </w:r>
            <w:proofErr w:type="spellStart"/>
            <w:r>
              <w:rPr>
                <w:rFonts w:cs="Arial"/>
              </w:rPr>
              <w:t>viremia</w:t>
            </w:r>
            <w:r w:rsidR="00E23C8C" w:rsidRPr="005E39C6">
              <w:rPr>
                <w:rFonts w:cs="Arial"/>
                <w:vertAlign w:val="superscript"/>
              </w:rPr>
              <w:t>a</w:t>
            </w:r>
            <w:proofErr w:type="spellEnd"/>
          </w:p>
        </w:tc>
        <w:tc>
          <w:tcPr>
            <w:tcW w:w="1209" w:type="dxa"/>
          </w:tcPr>
          <w:p w14:paraId="4C253BEC" w14:textId="77777777" w:rsidR="00E23C8C" w:rsidRDefault="00E23C8C" w:rsidP="009F0125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ash</w:t>
            </w:r>
          </w:p>
          <w:p w14:paraId="3D5C5D00" w14:textId="31917934" w:rsidR="00E23C8C" w:rsidRPr="00A3775E" w:rsidRDefault="00E23C8C" w:rsidP="009F0125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n, (%)</w:t>
            </w:r>
          </w:p>
        </w:tc>
      </w:tr>
      <w:tr w:rsidR="00CB3BDB" w:rsidRPr="00F51B09" w14:paraId="62A1A916" w14:textId="1B68A3EE" w:rsidTr="00CB3BDB">
        <w:trPr>
          <w:trHeight w:val="320"/>
        </w:trPr>
        <w:tc>
          <w:tcPr>
            <w:tcW w:w="1616" w:type="dxa"/>
            <w:vMerge w:val="restart"/>
            <w:vAlign w:val="center"/>
          </w:tcPr>
          <w:p w14:paraId="01F406A5" w14:textId="0A561362" w:rsidR="00E23C8C" w:rsidRPr="00A3775E" w:rsidRDefault="00E23C8C" w:rsidP="00E23C8C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Number of FV exposure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vAlign w:val="center"/>
          </w:tcPr>
          <w:p w14:paraId="16BD56C7" w14:textId="7C0C610C" w:rsidR="00E23C8C" w:rsidRPr="00F51B09" w:rsidRDefault="00E23C8C" w:rsidP="00AD3CE7">
            <w:pPr>
              <w:rPr>
                <w:rFonts w:eastAsia="Times New Roman" w:cs="Arial"/>
                <w:color w:val="000000"/>
              </w:rPr>
            </w:pPr>
            <w:r w:rsidRPr="00A3775E">
              <w:rPr>
                <w:rFonts w:eastAsia="Times New Roman" w:cs="Arial"/>
                <w:color w:val="000000"/>
              </w:rPr>
              <w:t>Single</w:t>
            </w:r>
            <w:r>
              <w:rPr>
                <w:rFonts w:eastAsia="Times New Roman" w:cs="Arial"/>
                <w:color w:val="000000"/>
              </w:rPr>
              <w:t xml:space="preserve"> (n = 35)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06B7A936" w14:textId="3C054D9C" w:rsidR="00E23C8C" w:rsidRDefault="00E23C8C" w:rsidP="005E39C6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8 (68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vAlign w:val="center"/>
          </w:tcPr>
          <w:p w14:paraId="78B6D752" w14:textId="0F01CD8F" w:rsidR="00E23C8C" w:rsidRPr="00F51B09" w:rsidRDefault="00E23C8C" w:rsidP="005E39C6">
            <w:pPr>
              <w:jc w:val="center"/>
              <w:rPr>
                <w:rFonts w:eastAsia="Times New Roman" w:cs="Arial"/>
                <w:color w:val="000000"/>
              </w:rPr>
            </w:pPr>
            <w:r w:rsidRPr="00A3775E">
              <w:rPr>
                <w:rFonts w:eastAsia="Times New Roman" w:cs="Arial"/>
                <w:color w:val="000000"/>
              </w:rPr>
              <w:t>0.79</w:t>
            </w:r>
            <w:r>
              <w:rPr>
                <w:rFonts w:eastAsia="Times New Roman" w:cs="Arial"/>
                <w:color w:val="000000"/>
              </w:rPr>
              <w:t xml:space="preserve"> ± 0.51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14:paraId="1865A8DF" w14:textId="1E879696" w:rsidR="00E23C8C" w:rsidRPr="00A3775E" w:rsidRDefault="00E23C8C" w:rsidP="005E39C6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3 (66%)</w:t>
            </w:r>
          </w:p>
        </w:tc>
      </w:tr>
      <w:tr w:rsidR="00CB3BDB" w:rsidRPr="00F51B09" w14:paraId="28E0D60A" w14:textId="0F0C2A76" w:rsidTr="00CB3BDB">
        <w:trPr>
          <w:trHeight w:val="320"/>
        </w:trPr>
        <w:tc>
          <w:tcPr>
            <w:tcW w:w="1616" w:type="dxa"/>
            <w:vMerge/>
            <w:tcBorders>
              <w:bottom w:val="double" w:sz="4" w:space="0" w:color="auto"/>
            </w:tcBorders>
          </w:tcPr>
          <w:p w14:paraId="2F353D34" w14:textId="77777777" w:rsidR="00E23C8C" w:rsidRDefault="00E23C8C" w:rsidP="00AD3CE7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070" w:type="dxa"/>
            <w:tcBorders>
              <w:bottom w:val="double" w:sz="4" w:space="0" w:color="auto"/>
            </w:tcBorders>
            <w:noWrap/>
            <w:vAlign w:val="center"/>
          </w:tcPr>
          <w:p w14:paraId="6EE09B3D" w14:textId="09AF9008" w:rsidR="00E23C8C" w:rsidRPr="00F51B09" w:rsidRDefault="00E23C8C" w:rsidP="00AD3CE7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 xml:space="preserve">≥ </w:t>
            </w:r>
            <w:r w:rsidRPr="00A3775E">
              <w:rPr>
                <w:rFonts w:eastAsia="Times New Roman" w:cs="Arial"/>
                <w:color w:val="000000"/>
              </w:rPr>
              <w:t>2</w:t>
            </w:r>
            <w:r>
              <w:rPr>
                <w:rFonts w:eastAsia="Times New Roman" w:cs="Arial"/>
                <w:color w:val="000000"/>
              </w:rPr>
              <w:t xml:space="preserve"> (n = 6) </w:t>
            </w:r>
          </w:p>
        </w:tc>
        <w:tc>
          <w:tcPr>
            <w:tcW w:w="1397" w:type="dxa"/>
            <w:tcBorders>
              <w:bottom w:val="double" w:sz="4" w:space="0" w:color="auto"/>
            </w:tcBorders>
            <w:vAlign w:val="center"/>
          </w:tcPr>
          <w:p w14:paraId="7D907C30" w14:textId="2F44AD03" w:rsidR="00E23C8C" w:rsidRPr="00A3775E" w:rsidRDefault="00E23C8C" w:rsidP="005E39C6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3 (50%)</w:t>
            </w:r>
          </w:p>
        </w:tc>
        <w:tc>
          <w:tcPr>
            <w:tcW w:w="2250" w:type="dxa"/>
            <w:tcBorders>
              <w:bottom w:val="double" w:sz="4" w:space="0" w:color="auto"/>
            </w:tcBorders>
            <w:noWrap/>
            <w:vAlign w:val="center"/>
          </w:tcPr>
          <w:p w14:paraId="39B062BB" w14:textId="4EE335B7" w:rsidR="00E23C8C" w:rsidRPr="00F51B09" w:rsidRDefault="00E23C8C" w:rsidP="005E39C6">
            <w:pPr>
              <w:jc w:val="center"/>
              <w:rPr>
                <w:rFonts w:eastAsia="Times New Roman" w:cs="Arial"/>
                <w:color w:val="000000"/>
              </w:rPr>
            </w:pPr>
            <w:r w:rsidRPr="00A3775E">
              <w:rPr>
                <w:rFonts w:eastAsia="Times New Roman" w:cs="Arial"/>
                <w:color w:val="000000"/>
              </w:rPr>
              <w:t>1.55</w:t>
            </w:r>
            <w:r>
              <w:rPr>
                <w:rFonts w:eastAsia="Times New Roman" w:cs="Arial"/>
                <w:color w:val="000000"/>
              </w:rPr>
              <w:t xml:space="preserve"> ± 0.95</w:t>
            </w:r>
          </w:p>
        </w:tc>
        <w:tc>
          <w:tcPr>
            <w:tcW w:w="1209" w:type="dxa"/>
            <w:tcBorders>
              <w:bottom w:val="double" w:sz="4" w:space="0" w:color="auto"/>
            </w:tcBorders>
            <w:vAlign w:val="center"/>
          </w:tcPr>
          <w:p w14:paraId="60C5B43A" w14:textId="158FE10C" w:rsidR="00E23C8C" w:rsidRPr="00A3775E" w:rsidRDefault="00E23C8C" w:rsidP="005E39C6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4 (67%)</w:t>
            </w:r>
          </w:p>
        </w:tc>
      </w:tr>
      <w:tr w:rsidR="00CB3BDB" w:rsidRPr="00F51B09" w14:paraId="43827CF2" w14:textId="1B9FFA3A" w:rsidTr="00CB3BDB">
        <w:trPr>
          <w:trHeight w:val="320"/>
        </w:trPr>
        <w:tc>
          <w:tcPr>
            <w:tcW w:w="1616" w:type="dxa"/>
            <w:vMerge w:val="restart"/>
            <w:tcBorders>
              <w:top w:val="double" w:sz="4" w:space="0" w:color="auto"/>
            </w:tcBorders>
            <w:vAlign w:val="center"/>
          </w:tcPr>
          <w:p w14:paraId="635A5A31" w14:textId="0B8A1219" w:rsidR="00E23C8C" w:rsidRPr="00F51B09" w:rsidRDefault="00E23C8C" w:rsidP="00E23C8C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Type of FV exposure</w:t>
            </w:r>
          </w:p>
        </w:tc>
        <w:tc>
          <w:tcPr>
            <w:tcW w:w="207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480014B" w14:textId="2879CA80" w:rsidR="00E23C8C" w:rsidRPr="00F51B09" w:rsidRDefault="00E23C8C" w:rsidP="00AD3CE7">
            <w:pPr>
              <w:rPr>
                <w:rFonts w:eastAsia="Times New Roman" w:cs="Arial"/>
                <w:color w:val="000000"/>
              </w:rPr>
            </w:pPr>
            <w:r w:rsidRPr="00F51B09">
              <w:rPr>
                <w:rFonts w:eastAsia="Times New Roman" w:cs="Arial"/>
                <w:color w:val="000000"/>
              </w:rPr>
              <w:t>YF</w:t>
            </w:r>
            <w:r>
              <w:rPr>
                <w:rFonts w:eastAsia="Times New Roman" w:cs="Arial"/>
                <w:color w:val="000000"/>
              </w:rPr>
              <w:t xml:space="preserve"> (n = 29)</w:t>
            </w:r>
          </w:p>
        </w:tc>
        <w:tc>
          <w:tcPr>
            <w:tcW w:w="1397" w:type="dxa"/>
            <w:tcBorders>
              <w:top w:val="double" w:sz="4" w:space="0" w:color="auto"/>
            </w:tcBorders>
            <w:vAlign w:val="center"/>
          </w:tcPr>
          <w:p w14:paraId="388D596E" w14:textId="3CE8CFED" w:rsidR="00E23C8C" w:rsidRPr="00F51B09" w:rsidRDefault="00E23C8C" w:rsidP="005E39C6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4 (83%)</w:t>
            </w:r>
          </w:p>
        </w:tc>
        <w:tc>
          <w:tcPr>
            <w:tcW w:w="225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DBE74E9" w14:textId="2C960BE7" w:rsidR="00E23C8C" w:rsidRPr="00F51B09" w:rsidRDefault="00E23C8C" w:rsidP="005E39C6">
            <w:pPr>
              <w:jc w:val="center"/>
              <w:rPr>
                <w:rFonts w:eastAsia="Times New Roman" w:cs="Arial"/>
                <w:color w:val="000000"/>
              </w:rPr>
            </w:pPr>
            <w:r w:rsidRPr="00F51B09">
              <w:rPr>
                <w:rFonts w:eastAsia="Times New Roman" w:cs="Arial"/>
                <w:color w:val="000000"/>
              </w:rPr>
              <w:t>0.83</w:t>
            </w:r>
            <w:r>
              <w:rPr>
                <w:rFonts w:eastAsia="Times New Roman" w:cs="Arial"/>
                <w:color w:val="000000"/>
              </w:rPr>
              <w:t xml:space="preserve"> ± 0.58</w:t>
            </w:r>
          </w:p>
        </w:tc>
        <w:tc>
          <w:tcPr>
            <w:tcW w:w="1209" w:type="dxa"/>
            <w:tcBorders>
              <w:top w:val="double" w:sz="4" w:space="0" w:color="auto"/>
            </w:tcBorders>
            <w:vAlign w:val="center"/>
          </w:tcPr>
          <w:p w14:paraId="634F3EC9" w14:textId="6CD81895" w:rsidR="00E23C8C" w:rsidRPr="00F51B09" w:rsidRDefault="00E23C8C" w:rsidP="005E39C6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1 (72%)</w:t>
            </w:r>
          </w:p>
        </w:tc>
      </w:tr>
      <w:tr w:rsidR="00CB3BDB" w:rsidRPr="00F51B09" w14:paraId="23108DE2" w14:textId="72289C4D" w:rsidTr="00CB3BDB">
        <w:trPr>
          <w:trHeight w:val="320"/>
        </w:trPr>
        <w:tc>
          <w:tcPr>
            <w:tcW w:w="1616" w:type="dxa"/>
            <w:vMerge/>
          </w:tcPr>
          <w:p w14:paraId="4DF722C8" w14:textId="77777777" w:rsidR="00E23C8C" w:rsidRPr="00F51B09" w:rsidRDefault="00E23C8C" w:rsidP="00AD3CE7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002244" w14:textId="1C42E926" w:rsidR="00E23C8C" w:rsidRPr="00F51B09" w:rsidRDefault="00E23C8C" w:rsidP="00AD3CE7">
            <w:pPr>
              <w:rPr>
                <w:rFonts w:eastAsia="Times New Roman" w:cs="Arial"/>
                <w:color w:val="000000"/>
              </w:rPr>
            </w:pPr>
            <w:r w:rsidRPr="00F51B09">
              <w:rPr>
                <w:rFonts w:eastAsia="Times New Roman" w:cs="Arial"/>
                <w:color w:val="000000"/>
              </w:rPr>
              <w:t>DENV</w:t>
            </w:r>
            <w:r>
              <w:rPr>
                <w:rFonts w:eastAsia="Times New Roman" w:cs="Arial"/>
                <w:color w:val="000000"/>
              </w:rPr>
              <w:t xml:space="preserve"> (n = 11)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765E0072" w14:textId="494E0C95" w:rsidR="00E23C8C" w:rsidRPr="00F51B09" w:rsidRDefault="00E23C8C" w:rsidP="005E39C6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7 (64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2F2FB8" w14:textId="21AC9F0A" w:rsidR="00E23C8C" w:rsidRPr="00F51B09" w:rsidRDefault="00E23C8C" w:rsidP="005E39C6">
            <w:pPr>
              <w:jc w:val="center"/>
              <w:rPr>
                <w:rFonts w:eastAsia="Times New Roman" w:cs="Arial"/>
                <w:color w:val="000000"/>
              </w:rPr>
            </w:pPr>
            <w:r w:rsidRPr="00F51B09">
              <w:rPr>
                <w:rFonts w:eastAsia="Times New Roman" w:cs="Arial"/>
                <w:color w:val="000000"/>
              </w:rPr>
              <w:t>1.1</w:t>
            </w:r>
            <w:r>
              <w:rPr>
                <w:rFonts w:eastAsia="Times New Roman" w:cs="Arial"/>
                <w:color w:val="000000"/>
              </w:rPr>
              <w:t xml:space="preserve"> ± 0.80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14:paraId="1B013CC5" w14:textId="1AAAA325" w:rsidR="00E23C8C" w:rsidRPr="00F51B09" w:rsidRDefault="00E23C8C" w:rsidP="005E39C6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7 (64%)</w:t>
            </w:r>
          </w:p>
        </w:tc>
      </w:tr>
      <w:tr w:rsidR="00CB3BDB" w:rsidRPr="00F51B09" w14:paraId="21D168D3" w14:textId="198522B7" w:rsidTr="00CB3BDB">
        <w:trPr>
          <w:trHeight w:val="320"/>
        </w:trPr>
        <w:tc>
          <w:tcPr>
            <w:tcW w:w="1616" w:type="dxa"/>
            <w:vMerge/>
            <w:tcBorders>
              <w:bottom w:val="double" w:sz="4" w:space="0" w:color="auto"/>
            </w:tcBorders>
          </w:tcPr>
          <w:p w14:paraId="5F0C09A6" w14:textId="77777777" w:rsidR="00E23C8C" w:rsidRPr="00F51B09" w:rsidRDefault="00E23C8C" w:rsidP="00AD3CE7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07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D1FD391" w14:textId="1CFE338A" w:rsidR="00E23C8C" w:rsidRPr="00F51B09" w:rsidRDefault="00E23C8C" w:rsidP="00AD3CE7">
            <w:pPr>
              <w:rPr>
                <w:rFonts w:eastAsia="Times New Roman" w:cs="Arial"/>
                <w:color w:val="000000"/>
              </w:rPr>
            </w:pPr>
            <w:r w:rsidRPr="00F51B09">
              <w:rPr>
                <w:rFonts w:eastAsia="Times New Roman" w:cs="Arial"/>
                <w:color w:val="000000"/>
              </w:rPr>
              <w:t>Other</w:t>
            </w:r>
            <w:r>
              <w:rPr>
                <w:rFonts w:eastAsia="Times New Roman" w:cs="Arial"/>
                <w:color w:val="000000"/>
              </w:rPr>
              <w:t xml:space="preserve"> (n = 8)</w:t>
            </w:r>
          </w:p>
        </w:tc>
        <w:tc>
          <w:tcPr>
            <w:tcW w:w="1397" w:type="dxa"/>
            <w:tcBorders>
              <w:bottom w:val="double" w:sz="4" w:space="0" w:color="auto"/>
            </w:tcBorders>
            <w:vAlign w:val="center"/>
          </w:tcPr>
          <w:p w14:paraId="412689C5" w14:textId="24A29DC9" w:rsidR="00E23C8C" w:rsidRPr="00F51B09" w:rsidRDefault="00E23C8C" w:rsidP="005E39C6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4 (50%)</w:t>
            </w:r>
          </w:p>
        </w:tc>
        <w:tc>
          <w:tcPr>
            <w:tcW w:w="225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90451EB" w14:textId="0F441000" w:rsidR="00E23C8C" w:rsidRPr="00F51B09" w:rsidRDefault="00E23C8C" w:rsidP="005E39C6">
            <w:pPr>
              <w:jc w:val="center"/>
              <w:rPr>
                <w:rFonts w:eastAsia="Times New Roman" w:cs="Arial"/>
                <w:color w:val="000000"/>
              </w:rPr>
            </w:pPr>
            <w:r w:rsidRPr="00F51B09">
              <w:rPr>
                <w:rFonts w:eastAsia="Times New Roman" w:cs="Arial"/>
                <w:color w:val="000000"/>
              </w:rPr>
              <w:t>1.48</w:t>
            </w:r>
            <w:r>
              <w:rPr>
                <w:rFonts w:eastAsia="Times New Roman" w:cs="Arial"/>
                <w:color w:val="000000"/>
              </w:rPr>
              <w:t xml:space="preserve"> ± 0.83</w:t>
            </w:r>
          </w:p>
        </w:tc>
        <w:tc>
          <w:tcPr>
            <w:tcW w:w="1209" w:type="dxa"/>
            <w:tcBorders>
              <w:bottom w:val="double" w:sz="4" w:space="0" w:color="auto"/>
            </w:tcBorders>
            <w:vAlign w:val="center"/>
          </w:tcPr>
          <w:p w14:paraId="23919575" w14:textId="1F418F05" w:rsidR="00E23C8C" w:rsidRPr="00F51B09" w:rsidRDefault="00E23C8C" w:rsidP="005E39C6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4 (50%)</w:t>
            </w:r>
          </w:p>
        </w:tc>
      </w:tr>
      <w:tr w:rsidR="00CB3BDB" w:rsidRPr="00F51B09" w14:paraId="7C7AB047" w14:textId="77777777" w:rsidTr="00CB3BDB">
        <w:trPr>
          <w:trHeight w:val="320"/>
        </w:trPr>
        <w:tc>
          <w:tcPr>
            <w:tcW w:w="1616" w:type="dxa"/>
            <w:vMerge w:val="restart"/>
            <w:tcBorders>
              <w:top w:val="double" w:sz="4" w:space="0" w:color="auto"/>
            </w:tcBorders>
            <w:vAlign w:val="center"/>
          </w:tcPr>
          <w:p w14:paraId="5099C524" w14:textId="1F4656B5" w:rsidR="00E23C8C" w:rsidRDefault="00E23C8C" w:rsidP="00E23C8C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Method of validation</w:t>
            </w:r>
          </w:p>
        </w:tc>
        <w:tc>
          <w:tcPr>
            <w:tcW w:w="2070" w:type="dxa"/>
            <w:tcBorders>
              <w:top w:val="double" w:sz="4" w:space="0" w:color="auto"/>
            </w:tcBorders>
            <w:noWrap/>
            <w:vAlign w:val="center"/>
          </w:tcPr>
          <w:p w14:paraId="63DF3323" w14:textId="6BDB214F" w:rsidR="00E23C8C" w:rsidRPr="00F51B09" w:rsidRDefault="00E23C8C" w:rsidP="00AD3CE7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YF-doc (n = 12)</w:t>
            </w:r>
          </w:p>
        </w:tc>
        <w:tc>
          <w:tcPr>
            <w:tcW w:w="1397" w:type="dxa"/>
            <w:tcBorders>
              <w:top w:val="double" w:sz="4" w:space="0" w:color="auto"/>
            </w:tcBorders>
            <w:vAlign w:val="center"/>
          </w:tcPr>
          <w:p w14:paraId="1543987B" w14:textId="13A0E2FF" w:rsidR="00E23C8C" w:rsidRPr="00A3775E" w:rsidRDefault="00E23C8C" w:rsidP="005E39C6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2 (100%)</w:t>
            </w:r>
          </w:p>
        </w:tc>
        <w:tc>
          <w:tcPr>
            <w:tcW w:w="2250" w:type="dxa"/>
            <w:tcBorders>
              <w:top w:val="double" w:sz="4" w:space="0" w:color="auto"/>
            </w:tcBorders>
            <w:noWrap/>
            <w:vAlign w:val="center"/>
          </w:tcPr>
          <w:p w14:paraId="04B9B37D" w14:textId="7E802620" w:rsidR="00E23C8C" w:rsidRPr="00F51B09" w:rsidRDefault="00E23C8C" w:rsidP="005E39C6">
            <w:pPr>
              <w:jc w:val="center"/>
              <w:rPr>
                <w:rFonts w:eastAsia="Times New Roman" w:cs="Arial"/>
                <w:color w:val="000000"/>
              </w:rPr>
            </w:pPr>
            <w:r w:rsidRPr="00A3775E">
              <w:rPr>
                <w:rFonts w:eastAsia="Times New Roman" w:cs="Arial"/>
                <w:color w:val="000000"/>
              </w:rPr>
              <w:t>0.</w:t>
            </w:r>
            <w:r>
              <w:rPr>
                <w:rFonts w:eastAsia="Times New Roman" w:cs="Arial"/>
                <w:color w:val="000000"/>
              </w:rPr>
              <w:t>56 ± 0.24</w:t>
            </w:r>
          </w:p>
        </w:tc>
        <w:tc>
          <w:tcPr>
            <w:tcW w:w="1209" w:type="dxa"/>
            <w:tcBorders>
              <w:top w:val="double" w:sz="4" w:space="0" w:color="auto"/>
            </w:tcBorders>
            <w:vAlign w:val="center"/>
          </w:tcPr>
          <w:p w14:paraId="632779DB" w14:textId="425FEB5C" w:rsidR="00E23C8C" w:rsidRPr="00F51B09" w:rsidRDefault="00E23C8C" w:rsidP="005E39C6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0 (83%)</w:t>
            </w:r>
          </w:p>
        </w:tc>
      </w:tr>
      <w:tr w:rsidR="00CB3BDB" w:rsidRPr="00F51B09" w14:paraId="2A468949" w14:textId="77777777" w:rsidTr="00CB3BDB">
        <w:trPr>
          <w:trHeight w:val="320"/>
        </w:trPr>
        <w:tc>
          <w:tcPr>
            <w:tcW w:w="1616" w:type="dxa"/>
            <w:vMerge/>
          </w:tcPr>
          <w:p w14:paraId="703CBB86" w14:textId="77777777" w:rsidR="00E23C8C" w:rsidRDefault="00E23C8C" w:rsidP="00AD3CE7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070" w:type="dxa"/>
            <w:noWrap/>
            <w:vAlign w:val="center"/>
          </w:tcPr>
          <w:p w14:paraId="407979FB" w14:textId="362CD038" w:rsidR="00E23C8C" w:rsidRPr="00F51B09" w:rsidRDefault="00E23C8C" w:rsidP="00AD3CE7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YF-</w:t>
            </w:r>
            <w:proofErr w:type="spellStart"/>
            <w:r>
              <w:rPr>
                <w:rFonts w:eastAsia="Times New Roman" w:cs="Arial"/>
                <w:color w:val="000000"/>
              </w:rPr>
              <w:t>sero</w:t>
            </w:r>
            <w:proofErr w:type="spellEnd"/>
            <w:r>
              <w:rPr>
                <w:rFonts w:eastAsia="Times New Roman" w:cs="Arial"/>
                <w:color w:val="000000"/>
              </w:rPr>
              <w:t xml:space="preserve"> (n= 17)</w:t>
            </w:r>
          </w:p>
        </w:tc>
        <w:tc>
          <w:tcPr>
            <w:tcW w:w="1397" w:type="dxa"/>
            <w:vAlign w:val="center"/>
          </w:tcPr>
          <w:p w14:paraId="18B5462B" w14:textId="58A8A784" w:rsidR="00E23C8C" w:rsidRPr="00A3775E" w:rsidRDefault="00E23C8C" w:rsidP="005E39C6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2 (71%)</w:t>
            </w:r>
          </w:p>
        </w:tc>
        <w:tc>
          <w:tcPr>
            <w:tcW w:w="2250" w:type="dxa"/>
            <w:noWrap/>
            <w:vAlign w:val="center"/>
          </w:tcPr>
          <w:p w14:paraId="0F496402" w14:textId="5D3D6E17" w:rsidR="00E23C8C" w:rsidRPr="00F51B09" w:rsidRDefault="00E23C8C" w:rsidP="005E39C6">
            <w:pPr>
              <w:jc w:val="center"/>
              <w:rPr>
                <w:rFonts w:eastAsia="Times New Roman" w:cs="Arial"/>
                <w:color w:val="000000"/>
              </w:rPr>
            </w:pPr>
            <w:r w:rsidRPr="00A3775E">
              <w:rPr>
                <w:rFonts w:eastAsia="Times New Roman" w:cs="Arial"/>
                <w:color w:val="000000"/>
              </w:rPr>
              <w:t>1.</w:t>
            </w:r>
            <w:r>
              <w:rPr>
                <w:rFonts w:eastAsia="Times New Roman" w:cs="Arial"/>
                <w:color w:val="000000"/>
              </w:rPr>
              <w:t>06 ± 0.63</w:t>
            </w:r>
          </w:p>
        </w:tc>
        <w:tc>
          <w:tcPr>
            <w:tcW w:w="1209" w:type="dxa"/>
            <w:vAlign w:val="center"/>
          </w:tcPr>
          <w:p w14:paraId="0D8E61B1" w14:textId="721514B2" w:rsidR="00E23C8C" w:rsidRPr="00F51B09" w:rsidRDefault="00E23C8C" w:rsidP="005E39C6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1 (65%)</w:t>
            </w:r>
          </w:p>
        </w:tc>
      </w:tr>
      <w:tr w:rsidR="00CB3BDB" w:rsidRPr="00F51B09" w14:paraId="424B7CF1" w14:textId="77777777" w:rsidTr="00CB3BDB">
        <w:trPr>
          <w:trHeight w:val="320"/>
        </w:trPr>
        <w:tc>
          <w:tcPr>
            <w:tcW w:w="1616" w:type="dxa"/>
            <w:vMerge/>
          </w:tcPr>
          <w:p w14:paraId="575F2413" w14:textId="77777777" w:rsidR="00E23C8C" w:rsidRDefault="00E23C8C" w:rsidP="00AD3CE7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070" w:type="dxa"/>
            <w:noWrap/>
            <w:vAlign w:val="center"/>
          </w:tcPr>
          <w:p w14:paraId="47352461" w14:textId="64F2F2F2" w:rsidR="00E23C8C" w:rsidRPr="00F51B09" w:rsidRDefault="00E23C8C" w:rsidP="00AD3CE7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DENV-doc (n = 8)</w:t>
            </w:r>
          </w:p>
        </w:tc>
        <w:tc>
          <w:tcPr>
            <w:tcW w:w="1397" w:type="dxa"/>
            <w:vAlign w:val="center"/>
          </w:tcPr>
          <w:p w14:paraId="3FE65C56" w14:textId="0AC96992" w:rsidR="00E23C8C" w:rsidRPr="00A3775E" w:rsidRDefault="00E23C8C" w:rsidP="005E39C6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 (75%)</w:t>
            </w:r>
          </w:p>
        </w:tc>
        <w:tc>
          <w:tcPr>
            <w:tcW w:w="2250" w:type="dxa"/>
            <w:noWrap/>
            <w:vAlign w:val="center"/>
          </w:tcPr>
          <w:p w14:paraId="5CC17CFF" w14:textId="7D51A2FA" w:rsidR="00E23C8C" w:rsidRPr="00F51B09" w:rsidRDefault="00E23C8C" w:rsidP="005E39C6">
            <w:pPr>
              <w:jc w:val="center"/>
              <w:rPr>
                <w:rFonts w:eastAsia="Times New Roman" w:cs="Arial"/>
                <w:color w:val="000000"/>
              </w:rPr>
            </w:pPr>
            <w:r w:rsidRPr="00A3775E">
              <w:rPr>
                <w:rFonts w:eastAsia="Times New Roman" w:cs="Arial"/>
                <w:color w:val="000000"/>
              </w:rPr>
              <w:t>0.</w:t>
            </w:r>
            <w:r>
              <w:rPr>
                <w:rFonts w:eastAsia="Times New Roman" w:cs="Arial"/>
                <w:color w:val="000000"/>
              </w:rPr>
              <w:t>95 ± 0.71</w:t>
            </w:r>
          </w:p>
        </w:tc>
        <w:tc>
          <w:tcPr>
            <w:tcW w:w="1209" w:type="dxa"/>
            <w:vAlign w:val="center"/>
          </w:tcPr>
          <w:p w14:paraId="05E521B9" w14:textId="4D62E037" w:rsidR="00E23C8C" w:rsidRPr="00F51B09" w:rsidRDefault="00E23C8C" w:rsidP="00E23C8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4 (50%)</w:t>
            </w:r>
          </w:p>
        </w:tc>
      </w:tr>
      <w:tr w:rsidR="00CB3BDB" w:rsidRPr="00F51B09" w14:paraId="48F97300" w14:textId="77777777" w:rsidTr="00CB3BDB">
        <w:trPr>
          <w:trHeight w:val="320"/>
        </w:trPr>
        <w:tc>
          <w:tcPr>
            <w:tcW w:w="1616" w:type="dxa"/>
            <w:vMerge/>
          </w:tcPr>
          <w:p w14:paraId="7A227B14" w14:textId="77777777" w:rsidR="00E23C8C" w:rsidRDefault="00E23C8C" w:rsidP="00AD3CE7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070" w:type="dxa"/>
            <w:noWrap/>
            <w:vAlign w:val="center"/>
          </w:tcPr>
          <w:p w14:paraId="34433567" w14:textId="77F7D7E6" w:rsidR="00E23C8C" w:rsidRPr="00F51B09" w:rsidRDefault="00E23C8C" w:rsidP="00AD3CE7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DENV-</w:t>
            </w:r>
            <w:proofErr w:type="spellStart"/>
            <w:r>
              <w:rPr>
                <w:rFonts w:eastAsia="Times New Roman" w:cs="Arial"/>
                <w:color w:val="000000"/>
              </w:rPr>
              <w:t>sero</w:t>
            </w:r>
            <w:proofErr w:type="spellEnd"/>
            <w:r>
              <w:rPr>
                <w:rFonts w:eastAsia="Times New Roman" w:cs="Arial"/>
                <w:color w:val="000000"/>
              </w:rPr>
              <w:t xml:space="preserve"> (n= 3)</w:t>
            </w:r>
          </w:p>
        </w:tc>
        <w:tc>
          <w:tcPr>
            <w:tcW w:w="1397" w:type="dxa"/>
            <w:vAlign w:val="center"/>
          </w:tcPr>
          <w:p w14:paraId="2883CDD1" w14:textId="6BE3C2CE" w:rsidR="00E23C8C" w:rsidRDefault="00E23C8C" w:rsidP="005E39C6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 (33%)</w:t>
            </w:r>
          </w:p>
        </w:tc>
        <w:tc>
          <w:tcPr>
            <w:tcW w:w="2250" w:type="dxa"/>
            <w:noWrap/>
            <w:vAlign w:val="center"/>
          </w:tcPr>
          <w:p w14:paraId="11647AFA" w14:textId="0371317A" w:rsidR="00E23C8C" w:rsidRPr="00F51B09" w:rsidRDefault="00E23C8C" w:rsidP="005E39C6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3</w:t>
            </w:r>
          </w:p>
        </w:tc>
        <w:tc>
          <w:tcPr>
            <w:tcW w:w="1209" w:type="dxa"/>
            <w:vAlign w:val="center"/>
          </w:tcPr>
          <w:p w14:paraId="56CE7208" w14:textId="12424BBD" w:rsidR="00E23C8C" w:rsidRPr="00F51B09" w:rsidRDefault="00E23C8C" w:rsidP="00E23C8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 (33%)</w:t>
            </w:r>
          </w:p>
        </w:tc>
      </w:tr>
    </w:tbl>
    <w:p w14:paraId="0433922B" w14:textId="77777777" w:rsidR="00F4297E" w:rsidRDefault="00F4297E" w:rsidP="00F4297E">
      <w:pPr>
        <w:spacing w:line="360" w:lineRule="auto"/>
        <w:rPr>
          <w:rFonts w:cs="Arial"/>
        </w:rPr>
      </w:pPr>
    </w:p>
    <w:p w14:paraId="5EEE263D" w14:textId="58699307" w:rsidR="00EA6F11" w:rsidRDefault="005E39C6" w:rsidP="00D17B71">
      <w:r w:rsidRPr="005E39C6">
        <w:rPr>
          <w:vertAlign w:val="superscript"/>
        </w:rPr>
        <w:t>a</w:t>
      </w:r>
      <w:r>
        <w:t>log</w:t>
      </w:r>
      <w:r w:rsidRPr="005E39C6">
        <w:rPr>
          <w:vertAlign w:val="superscript"/>
        </w:rPr>
        <w:t>10</w:t>
      </w:r>
      <w:r>
        <w:t xml:space="preserve"> PFU/mL</w:t>
      </w:r>
      <w:r w:rsidR="004655A4">
        <w:t xml:space="preserve"> </w:t>
      </w:r>
      <w:r w:rsidR="004655A4">
        <w:rPr>
          <w:rFonts w:eastAsia="Times New Roman" w:cs="Arial"/>
          <w:color w:val="000000"/>
        </w:rPr>
        <w:t>± S.D.</w:t>
      </w:r>
    </w:p>
    <w:p w14:paraId="1D25DAE1" w14:textId="08A07792" w:rsidR="00456706" w:rsidRDefault="00404CEF" w:rsidP="00D17B71">
      <w:r>
        <w:t>Other =</w:t>
      </w:r>
      <w:r w:rsidR="000050F2">
        <w:t xml:space="preserve"> WNV, SLEV, JEV</w:t>
      </w:r>
    </w:p>
    <w:p w14:paraId="6A1672C9" w14:textId="4FE48055" w:rsidR="006748C5" w:rsidRDefault="00F90ED3" w:rsidP="00D17B71">
      <w:r>
        <w:t xml:space="preserve">No differences </w:t>
      </w:r>
      <w:r w:rsidR="00DF36DA">
        <w:t>in</w:t>
      </w:r>
      <w:r>
        <w:t xml:space="preserve"> viremia or rash incidence (Chi-square) or in peak viremia levels (one–way ANOVA) were detected</w:t>
      </w:r>
      <w:r w:rsidR="00DF36DA">
        <w:t xml:space="preserve"> amongst the groups</w:t>
      </w:r>
      <w:r>
        <w:t xml:space="preserve">. </w:t>
      </w:r>
      <w:bookmarkStart w:id="0" w:name="_GoBack"/>
      <w:bookmarkEnd w:id="0"/>
    </w:p>
    <w:sectPr w:rsidR="006748C5" w:rsidSect="00055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885"/>
    <w:rsid w:val="00003DC1"/>
    <w:rsid w:val="00004EC5"/>
    <w:rsid w:val="000050F2"/>
    <w:rsid w:val="00006A80"/>
    <w:rsid w:val="00007D6C"/>
    <w:rsid w:val="00014E5C"/>
    <w:rsid w:val="0001691B"/>
    <w:rsid w:val="00017418"/>
    <w:rsid w:val="0003072B"/>
    <w:rsid w:val="00034FDE"/>
    <w:rsid w:val="00035DA8"/>
    <w:rsid w:val="000473C5"/>
    <w:rsid w:val="00047526"/>
    <w:rsid w:val="00054790"/>
    <w:rsid w:val="00055E66"/>
    <w:rsid w:val="00060137"/>
    <w:rsid w:val="00065E1D"/>
    <w:rsid w:val="00075D3E"/>
    <w:rsid w:val="000A41C5"/>
    <w:rsid w:val="000C65CD"/>
    <w:rsid w:val="000D3339"/>
    <w:rsid w:val="000E56EE"/>
    <w:rsid w:val="000F02F9"/>
    <w:rsid w:val="000F1607"/>
    <w:rsid w:val="000F1885"/>
    <w:rsid w:val="000F6128"/>
    <w:rsid w:val="001112BB"/>
    <w:rsid w:val="00127726"/>
    <w:rsid w:val="00130BB3"/>
    <w:rsid w:val="00131363"/>
    <w:rsid w:val="00137193"/>
    <w:rsid w:val="00137E89"/>
    <w:rsid w:val="001457E5"/>
    <w:rsid w:val="0014659A"/>
    <w:rsid w:val="001514A1"/>
    <w:rsid w:val="00153293"/>
    <w:rsid w:val="0015452D"/>
    <w:rsid w:val="0015713E"/>
    <w:rsid w:val="001644DA"/>
    <w:rsid w:val="00171820"/>
    <w:rsid w:val="001743C8"/>
    <w:rsid w:val="0018103A"/>
    <w:rsid w:val="00192B9F"/>
    <w:rsid w:val="00196658"/>
    <w:rsid w:val="001A2A8C"/>
    <w:rsid w:val="001B332C"/>
    <w:rsid w:val="001E0F87"/>
    <w:rsid w:val="001E6453"/>
    <w:rsid w:val="001E6DE3"/>
    <w:rsid w:val="002002E1"/>
    <w:rsid w:val="002034C8"/>
    <w:rsid w:val="0020397B"/>
    <w:rsid w:val="0021068B"/>
    <w:rsid w:val="00216290"/>
    <w:rsid w:val="002237A6"/>
    <w:rsid w:val="00242174"/>
    <w:rsid w:val="00242194"/>
    <w:rsid w:val="0025746B"/>
    <w:rsid w:val="002948DF"/>
    <w:rsid w:val="002954F7"/>
    <w:rsid w:val="002A19A2"/>
    <w:rsid w:val="002A77F9"/>
    <w:rsid w:val="003068DC"/>
    <w:rsid w:val="00312DF9"/>
    <w:rsid w:val="00333BB4"/>
    <w:rsid w:val="003372C2"/>
    <w:rsid w:val="00353B1E"/>
    <w:rsid w:val="00361334"/>
    <w:rsid w:val="0037385F"/>
    <w:rsid w:val="00376F05"/>
    <w:rsid w:val="003A2CD2"/>
    <w:rsid w:val="003A3C85"/>
    <w:rsid w:val="003A409A"/>
    <w:rsid w:val="003A5A90"/>
    <w:rsid w:val="003B1F60"/>
    <w:rsid w:val="003B3A7A"/>
    <w:rsid w:val="003B6C57"/>
    <w:rsid w:val="003C218A"/>
    <w:rsid w:val="003D5685"/>
    <w:rsid w:val="003F1F96"/>
    <w:rsid w:val="003F2AC5"/>
    <w:rsid w:val="003F42CA"/>
    <w:rsid w:val="00404CEF"/>
    <w:rsid w:val="00405E07"/>
    <w:rsid w:val="004063F2"/>
    <w:rsid w:val="0041231C"/>
    <w:rsid w:val="004204FD"/>
    <w:rsid w:val="00436652"/>
    <w:rsid w:val="00437227"/>
    <w:rsid w:val="00446ED4"/>
    <w:rsid w:val="00447166"/>
    <w:rsid w:val="00452CC4"/>
    <w:rsid w:val="00456706"/>
    <w:rsid w:val="00460EF3"/>
    <w:rsid w:val="004655A4"/>
    <w:rsid w:val="0047568A"/>
    <w:rsid w:val="0048515D"/>
    <w:rsid w:val="004A06DA"/>
    <w:rsid w:val="004B0083"/>
    <w:rsid w:val="004B14B2"/>
    <w:rsid w:val="004B3F3A"/>
    <w:rsid w:val="004D00C8"/>
    <w:rsid w:val="004D0DE3"/>
    <w:rsid w:val="004E3779"/>
    <w:rsid w:val="004F120E"/>
    <w:rsid w:val="00507697"/>
    <w:rsid w:val="005146F0"/>
    <w:rsid w:val="00517171"/>
    <w:rsid w:val="00522D53"/>
    <w:rsid w:val="00523031"/>
    <w:rsid w:val="00526E00"/>
    <w:rsid w:val="00530C8D"/>
    <w:rsid w:val="005328F4"/>
    <w:rsid w:val="00540CF7"/>
    <w:rsid w:val="005538D6"/>
    <w:rsid w:val="00560D22"/>
    <w:rsid w:val="00562623"/>
    <w:rsid w:val="00565481"/>
    <w:rsid w:val="005717C3"/>
    <w:rsid w:val="005739D7"/>
    <w:rsid w:val="005767A7"/>
    <w:rsid w:val="00576D23"/>
    <w:rsid w:val="00582241"/>
    <w:rsid w:val="00584B09"/>
    <w:rsid w:val="00593937"/>
    <w:rsid w:val="005976A7"/>
    <w:rsid w:val="005A60EB"/>
    <w:rsid w:val="005A7208"/>
    <w:rsid w:val="005B518D"/>
    <w:rsid w:val="005C0DF8"/>
    <w:rsid w:val="005C7A26"/>
    <w:rsid w:val="005E39C6"/>
    <w:rsid w:val="005F5D1E"/>
    <w:rsid w:val="00605F90"/>
    <w:rsid w:val="00626520"/>
    <w:rsid w:val="00631E4B"/>
    <w:rsid w:val="0063306F"/>
    <w:rsid w:val="00644915"/>
    <w:rsid w:val="00646BD8"/>
    <w:rsid w:val="00653F2B"/>
    <w:rsid w:val="00661EFD"/>
    <w:rsid w:val="006638EB"/>
    <w:rsid w:val="006748C5"/>
    <w:rsid w:val="00675ED7"/>
    <w:rsid w:val="006929AE"/>
    <w:rsid w:val="006A05EA"/>
    <w:rsid w:val="006A7CAB"/>
    <w:rsid w:val="006B0CBE"/>
    <w:rsid w:val="006C7E98"/>
    <w:rsid w:val="006D4FAE"/>
    <w:rsid w:val="006E1014"/>
    <w:rsid w:val="006E6CA8"/>
    <w:rsid w:val="006F3A49"/>
    <w:rsid w:val="006F6526"/>
    <w:rsid w:val="006F79BA"/>
    <w:rsid w:val="007005D8"/>
    <w:rsid w:val="007025B4"/>
    <w:rsid w:val="00703593"/>
    <w:rsid w:val="00747017"/>
    <w:rsid w:val="007513FE"/>
    <w:rsid w:val="0076265C"/>
    <w:rsid w:val="00763739"/>
    <w:rsid w:val="00780A9C"/>
    <w:rsid w:val="00795CB0"/>
    <w:rsid w:val="007A1E69"/>
    <w:rsid w:val="007A5E11"/>
    <w:rsid w:val="007B0288"/>
    <w:rsid w:val="007D48F6"/>
    <w:rsid w:val="008010AC"/>
    <w:rsid w:val="0081283C"/>
    <w:rsid w:val="00826810"/>
    <w:rsid w:val="0083472C"/>
    <w:rsid w:val="00835B60"/>
    <w:rsid w:val="008378D6"/>
    <w:rsid w:val="00857433"/>
    <w:rsid w:val="00880E3C"/>
    <w:rsid w:val="0089487B"/>
    <w:rsid w:val="00896EFC"/>
    <w:rsid w:val="008C1F6B"/>
    <w:rsid w:val="008C5A1B"/>
    <w:rsid w:val="008D141A"/>
    <w:rsid w:val="008D77CE"/>
    <w:rsid w:val="008E2DE2"/>
    <w:rsid w:val="008F0F2C"/>
    <w:rsid w:val="008F53B1"/>
    <w:rsid w:val="008F7F66"/>
    <w:rsid w:val="00902285"/>
    <w:rsid w:val="00903FB3"/>
    <w:rsid w:val="009200EB"/>
    <w:rsid w:val="009223F0"/>
    <w:rsid w:val="00924BC5"/>
    <w:rsid w:val="00934697"/>
    <w:rsid w:val="0093605F"/>
    <w:rsid w:val="00944065"/>
    <w:rsid w:val="0094612E"/>
    <w:rsid w:val="009508FB"/>
    <w:rsid w:val="00952B6C"/>
    <w:rsid w:val="0096310B"/>
    <w:rsid w:val="0096682A"/>
    <w:rsid w:val="009705E4"/>
    <w:rsid w:val="0097145A"/>
    <w:rsid w:val="00982CC4"/>
    <w:rsid w:val="0098635B"/>
    <w:rsid w:val="009A1AD6"/>
    <w:rsid w:val="009A358D"/>
    <w:rsid w:val="009A761D"/>
    <w:rsid w:val="009C03CF"/>
    <w:rsid w:val="009C5C91"/>
    <w:rsid w:val="009C67CD"/>
    <w:rsid w:val="009D3B03"/>
    <w:rsid w:val="009E4034"/>
    <w:rsid w:val="009F4548"/>
    <w:rsid w:val="009F4ECA"/>
    <w:rsid w:val="00A0776C"/>
    <w:rsid w:val="00A128BF"/>
    <w:rsid w:val="00A316C0"/>
    <w:rsid w:val="00A333C2"/>
    <w:rsid w:val="00A41757"/>
    <w:rsid w:val="00A5160A"/>
    <w:rsid w:val="00A80A73"/>
    <w:rsid w:val="00A80BF5"/>
    <w:rsid w:val="00A86962"/>
    <w:rsid w:val="00A915E3"/>
    <w:rsid w:val="00AC78AD"/>
    <w:rsid w:val="00AD3CE7"/>
    <w:rsid w:val="00AD4267"/>
    <w:rsid w:val="00AD4492"/>
    <w:rsid w:val="00AD5F5C"/>
    <w:rsid w:val="00AE1258"/>
    <w:rsid w:val="00AF1F33"/>
    <w:rsid w:val="00AF3083"/>
    <w:rsid w:val="00B00662"/>
    <w:rsid w:val="00B02883"/>
    <w:rsid w:val="00B07CA9"/>
    <w:rsid w:val="00B12D65"/>
    <w:rsid w:val="00B14A12"/>
    <w:rsid w:val="00B15D12"/>
    <w:rsid w:val="00B26CDA"/>
    <w:rsid w:val="00B41E09"/>
    <w:rsid w:val="00B4492D"/>
    <w:rsid w:val="00B47A80"/>
    <w:rsid w:val="00B61296"/>
    <w:rsid w:val="00B631B8"/>
    <w:rsid w:val="00B71C2F"/>
    <w:rsid w:val="00B72885"/>
    <w:rsid w:val="00B86125"/>
    <w:rsid w:val="00B9547F"/>
    <w:rsid w:val="00B9550E"/>
    <w:rsid w:val="00BA014C"/>
    <w:rsid w:val="00BA3053"/>
    <w:rsid w:val="00BB22BE"/>
    <w:rsid w:val="00BB5C8D"/>
    <w:rsid w:val="00BB60F0"/>
    <w:rsid w:val="00BD636B"/>
    <w:rsid w:val="00BD6802"/>
    <w:rsid w:val="00BF3033"/>
    <w:rsid w:val="00C04656"/>
    <w:rsid w:val="00C04AE6"/>
    <w:rsid w:val="00C125AE"/>
    <w:rsid w:val="00C17003"/>
    <w:rsid w:val="00C31EF3"/>
    <w:rsid w:val="00C40DA1"/>
    <w:rsid w:val="00C445C8"/>
    <w:rsid w:val="00C519F1"/>
    <w:rsid w:val="00C62024"/>
    <w:rsid w:val="00C86B00"/>
    <w:rsid w:val="00CA2960"/>
    <w:rsid w:val="00CA4C6E"/>
    <w:rsid w:val="00CA7194"/>
    <w:rsid w:val="00CB0A14"/>
    <w:rsid w:val="00CB1CC1"/>
    <w:rsid w:val="00CB3BDB"/>
    <w:rsid w:val="00CB5FAD"/>
    <w:rsid w:val="00CB7822"/>
    <w:rsid w:val="00CB7B1C"/>
    <w:rsid w:val="00CD2598"/>
    <w:rsid w:val="00CD3712"/>
    <w:rsid w:val="00CD519B"/>
    <w:rsid w:val="00CF5BB4"/>
    <w:rsid w:val="00D03C0C"/>
    <w:rsid w:val="00D10C80"/>
    <w:rsid w:val="00D166F2"/>
    <w:rsid w:val="00D17B71"/>
    <w:rsid w:val="00D232A6"/>
    <w:rsid w:val="00D3260E"/>
    <w:rsid w:val="00D53A7F"/>
    <w:rsid w:val="00D606BE"/>
    <w:rsid w:val="00D61FD1"/>
    <w:rsid w:val="00D91830"/>
    <w:rsid w:val="00DA636D"/>
    <w:rsid w:val="00DA69E3"/>
    <w:rsid w:val="00DB0362"/>
    <w:rsid w:val="00DD0A14"/>
    <w:rsid w:val="00DE60A9"/>
    <w:rsid w:val="00DF36DA"/>
    <w:rsid w:val="00E03A81"/>
    <w:rsid w:val="00E05E27"/>
    <w:rsid w:val="00E074F5"/>
    <w:rsid w:val="00E174EA"/>
    <w:rsid w:val="00E23C8C"/>
    <w:rsid w:val="00E339B7"/>
    <w:rsid w:val="00E6364E"/>
    <w:rsid w:val="00E65D16"/>
    <w:rsid w:val="00E722FA"/>
    <w:rsid w:val="00E85D55"/>
    <w:rsid w:val="00EA6F11"/>
    <w:rsid w:val="00EA7CAC"/>
    <w:rsid w:val="00EB0A23"/>
    <w:rsid w:val="00EC62C6"/>
    <w:rsid w:val="00ED22CF"/>
    <w:rsid w:val="00EE0B17"/>
    <w:rsid w:val="00F15670"/>
    <w:rsid w:val="00F17842"/>
    <w:rsid w:val="00F20547"/>
    <w:rsid w:val="00F209AE"/>
    <w:rsid w:val="00F21DFF"/>
    <w:rsid w:val="00F21EF4"/>
    <w:rsid w:val="00F266C7"/>
    <w:rsid w:val="00F27ACE"/>
    <w:rsid w:val="00F302AA"/>
    <w:rsid w:val="00F3647E"/>
    <w:rsid w:val="00F4297E"/>
    <w:rsid w:val="00F65AB0"/>
    <w:rsid w:val="00F87D51"/>
    <w:rsid w:val="00F90ED3"/>
    <w:rsid w:val="00F93BC1"/>
    <w:rsid w:val="00FA374E"/>
    <w:rsid w:val="00FA7951"/>
    <w:rsid w:val="00FB10D0"/>
    <w:rsid w:val="00FD133C"/>
    <w:rsid w:val="00FE0AA1"/>
    <w:rsid w:val="00FE63F1"/>
    <w:rsid w:val="00FE7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B29E0D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18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A77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M</Company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Diehl</dc:creator>
  <cp:keywords/>
  <dc:description/>
  <cp:lastModifiedBy>Sean Diehl</cp:lastModifiedBy>
  <cp:revision>2</cp:revision>
  <dcterms:created xsi:type="dcterms:W3CDTF">2017-04-25T21:17:00Z</dcterms:created>
  <dcterms:modified xsi:type="dcterms:W3CDTF">2017-04-25T21:17:00Z</dcterms:modified>
</cp:coreProperties>
</file>